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4B28B5" w:rsidRPr="006941C8" w:rsidRDefault="004E48BB" w:rsidP="006941C8">
      <w:pPr>
        <w:spacing w:after="200"/>
        <w:jc w:val="center"/>
        <w:rPr>
          <w:rFonts w:ascii="Times New Roman" w:hAnsi="Times New Roman" w:cs="Times New Roman"/>
          <w:iCs/>
        </w:rPr>
      </w:pPr>
      <w:bookmarkStart w:id="0" w:name="_GoBack"/>
      <w:bookmarkEnd w:id="0"/>
      <w:r w:rsidRPr="006941C8">
        <w:rPr>
          <w:rFonts w:ascii="Times New Roman" w:hAnsi="Times New Roman" w:cs="Times New Roman"/>
          <w:b/>
          <w:bCs/>
          <w:iCs/>
        </w:rPr>
        <w:t>Table S.1.</w:t>
      </w:r>
      <w:r w:rsidRPr="006941C8">
        <w:rPr>
          <w:rFonts w:ascii="Times New Roman" w:hAnsi="Times New Roman" w:cs="Times New Roman"/>
          <w:iCs/>
        </w:rPr>
        <w:t xml:space="preserve"> Set of NPI measures that the Catalonian government introduced within the 14</w:t>
      </w:r>
      <w:r w:rsidRPr="006941C8">
        <w:rPr>
          <w:rFonts w:ascii="Times New Roman" w:hAnsi="Times New Roman" w:cs="Times New Roman"/>
          <w:iCs/>
          <w:vertAlign w:val="superscript"/>
        </w:rPr>
        <w:t>th</w:t>
      </w:r>
      <w:r w:rsidRPr="006941C8">
        <w:rPr>
          <w:rFonts w:ascii="Times New Roman" w:hAnsi="Times New Roman" w:cs="Times New Roman"/>
          <w:iCs/>
        </w:rPr>
        <w:t xml:space="preserve"> of September and the 31</w:t>
      </w:r>
      <w:r w:rsidRPr="006941C8">
        <w:rPr>
          <w:rFonts w:ascii="Times New Roman" w:hAnsi="Times New Roman" w:cs="Times New Roman"/>
          <w:iCs/>
          <w:vertAlign w:val="superscript"/>
        </w:rPr>
        <w:t>st</w:t>
      </w:r>
      <w:r w:rsidRPr="006941C8">
        <w:rPr>
          <w:rFonts w:ascii="Times New Roman" w:hAnsi="Times New Roman" w:cs="Times New Roman"/>
          <w:iCs/>
        </w:rPr>
        <w:t xml:space="preserve"> of May.</w:t>
      </w:r>
    </w:p>
    <w:tbl>
      <w:tblPr>
        <w:tblStyle w:val="a"/>
        <w:tblW w:w="10070" w:type="dxa"/>
        <w:tblInd w:w="-1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31"/>
        <w:gridCol w:w="1984"/>
        <w:gridCol w:w="5955"/>
      </w:tblGrid>
      <w:tr w:rsidR="004B28B5" w:rsidRPr="006941C8" w14:paraId="64D8C3BB" w14:textId="77777777">
        <w:tc>
          <w:tcPr>
            <w:tcW w:w="2131" w:type="dxa"/>
            <w:shd w:val="clear" w:color="auto" w:fill="F2F2F2"/>
            <w:vAlign w:val="center"/>
          </w:tcPr>
          <w:p w14:paraId="00000002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0000003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Date of application</w:t>
            </w:r>
          </w:p>
        </w:tc>
        <w:tc>
          <w:tcPr>
            <w:tcW w:w="5955" w:type="dxa"/>
            <w:shd w:val="clear" w:color="auto" w:fill="F2F2F2"/>
            <w:vAlign w:val="center"/>
          </w:tcPr>
          <w:p w14:paraId="00000004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Details</w:t>
            </w:r>
          </w:p>
        </w:tc>
      </w:tr>
      <w:tr w:rsidR="004B28B5" w:rsidRPr="006941C8" w14:paraId="6AD9D857" w14:textId="77777777">
        <w:tc>
          <w:tcPr>
            <w:tcW w:w="2131" w:type="dxa"/>
            <w:vAlign w:val="center"/>
          </w:tcPr>
          <w:p w14:paraId="00000005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et of NPI</w:t>
            </w:r>
          </w:p>
        </w:tc>
        <w:tc>
          <w:tcPr>
            <w:tcW w:w="1984" w:type="dxa"/>
            <w:vAlign w:val="center"/>
          </w:tcPr>
          <w:p w14:paraId="00000006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15-10-2020</w:t>
            </w:r>
          </w:p>
        </w:tc>
        <w:tc>
          <w:tcPr>
            <w:tcW w:w="5955" w:type="dxa"/>
            <w:vAlign w:val="center"/>
          </w:tcPr>
          <w:p w14:paraId="00000007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ocial activities:</w:t>
            </w:r>
          </w:p>
          <w:p w14:paraId="00000008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Meetings of &lt; 6 people</w:t>
            </w:r>
          </w:p>
          <w:p w14:paraId="00000009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Between “cohabitation bubbles” and “extended bubbles”</w:t>
            </w:r>
          </w:p>
          <w:p w14:paraId="0000000A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Limited non-essential travels</w:t>
            </w:r>
          </w:p>
          <w:p w14:paraId="0000000B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ultural and leisure activities:</w:t>
            </w:r>
          </w:p>
          <w:p w14:paraId="0000000C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: bingos, casinos, arcades, children's indoor play areas, local festivals</w:t>
            </w:r>
          </w:p>
          <w:p w14:paraId="0000000D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cultural activities and preassigned seats</w:t>
            </w:r>
          </w:p>
          <w:p w14:paraId="0000000E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ing time at 23:00 h</w:t>
            </w:r>
          </w:p>
          <w:p w14:paraId="0000000F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hildren’s playgrounds open until 20:00 h</w:t>
            </w:r>
          </w:p>
          <w:p w14:paraId="00000010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hops and shopping centres:</w:t>
            </w:r>
          </w:p>
          <w:p w14:paraId="0000001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retail businesses</w:t>
            </w:r>
          </w:p>
          <w:p w14:paraId="0000001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1,5 m of minimum distance between customers</w:t>
            </w:r>
          </w:p>
          <w:p w14:paraId="00000013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: Beauty centres, except from hairdressers</w:t>
            </w:r>
          </w:p>
          <w:p w14:paraId="00000014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non-sedentary markets</w:t>
            </w:r>
          </w:p>
          <w:p w14:paraId="00000015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ligious acts and civil ceremonies:</w:t>
            </w:r>
          </w:p>
          <w:p w14:paraId="00000016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</w:t>
            </w:r>
          </w:p>
          <w:p w14:paraId="00000017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ports:</w:t>
            </w:r>
          </w:p>
          <w:p w14:paraId="00000018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gyms</w:t>
            </w:r>
          </w:p>
          <w:p w14:paraId="00000019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: unsupervised sports venues</w:t>
            </w:r>
          </w:p>
          <w:p w14:paraId="0000001A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Postponed: non-professional competitions</w:t>
            </w:r>
          </w:p>
          <w:p w14:paraId="0000001B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Not postponed: professional competitions</w:t>
            </w:r>
          </w:p>
          <w:p w14:paraId="0000001C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Hotels and restaurants:</w:t>
            </w:r>
          </w:p>
          <w:p w14:paraId="0000001D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: only home delivery or pick-up at the establishment by appointment</w:t>
            </w:r>
          </w:p>
          <w:p w14:paraId="0000001E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common areas in hotels</w:t>
            </w:r>
          </w:p>
          <w:p w14:paraId="0000001F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Universities and schools:</w:t>
            </w:r>
          </w:p>
          <w:p w14:paraId="00000020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Opened: schools, institutes, extracurricular activities and sports</w:t>
            </w:r>
          </w:p>
          <w:p w14:paraId="0000002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niversities: online theoretical teaching </w:t>
            </w:r>
          </w:p>
          <w:p w14:paraId="00000022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ompanies:</w:t>
            </w:r>
          </w:p>
          <w:p w14:paraId="00000023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Promotion of telework</w:t>
            </w:r>
          </w:p>
          <w:p w14:paraId="00000024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Air renovation before and after working hours</w:t>
            </w:r>
          </w:p>
          <w:p w14:paraId="00000025" w14:textId="77777777" w:rsidR="004B28B5" w:rsidRPr="006941C8" w:rsidRDefault="004E48BB">
            <w:pPr>
              <w:numPr>
                <w:ilvl w:val="1"/>
                <w:numId w:val="1"/>
              </w:numPr>
              <w:spacing w:after="160"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uspended: congresses, conventions and trade fairs</w:t>
            </w:r>
          </w:p>
        </w:tc>
      </w:tr>
      <w:tr w:rsidR="004B28B5" w:rsidRPr="006941C8" w14:paraId="424D61AA" w14:textId="77777777">
        <w:tc>
          <w:tcPr>
            <w:tcW w:w="2131" w:type="dxa"/>
            <w:vAlign w:val="center"/>
          </w:tcPr>
          <w:p w14:paraId="00000026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Introduction of RAT</w:t>
            </w:r>
          </w:p>
        </w:tc>
        <w:tc>
          <w:tcPr>
            <w:tcW w:w="1984" w:type="dxa"/>
            <w:vAlign w:val="center"/>
          </w:tcPr>
          <w:p w14:paraId="00000027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23-10-2020</w:t>
            </w:r>
          </w:p>
        </w:tc>
        <w:tc>
          <w:tcPr>
            <w:tcW w:w="5955" w:type="dxa"/>
            <w:vAlign w:val="center"/>
          </w:tcPr>
          <w:p w14:paraId="00000028" w14:textId="77777777" w:rsidR="004B28B5" w:rsidRPr="006941C8" w:rsidRDefault="004E48BB">
            <w:pPr>
              <w:numPr>
                <w:ilvl w:val="0"/>
                <w:numId w:val="1"/>
              </w:numPr>
              <w:spacing w:after="160"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Introduction of RAT in addition to PCR tests</w:t>
            </w:r>
          </w:p>
        </w:tc>
      </w:tr>
      <w:tr w:rsidR="004B28B5" w:rsidRPr="006941C8" w14:paraId="2DA88B81" w14:textId="77777777">
        <w:tc>
          <w:tcPr>
            <w:tcW w:w="2131" w:type="dxa"/>
            <w:vAlign w:val="center"/>
          </w:tcPr>
          <w:p w14:paraId="00000029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nd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et of NPI</w:t>
            </w:r>
          </w:p>
        </w:tc>
        <w:tc>
          <w:tcPr>
            <w:tcW w:w="1984" w:type="dxa"/>
            <w:vAlign w:val="center"/>
          </w:tcPr>
          <w:p w14:paraId="0000002A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25-10-2020</w:t>
            </w:r>
          </w:p>
        </w:tc>
        <w:tc>
          <w:tcPr>
            <w:tcW w:w="5955" w:type="dxa"/>
            <w:vAlign w:val="center"/>
          </w:tcPr>
          <w:p w14:paraId="0000002B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Night-time confinement, from 22:00 h to 6:00 h</w:t>
            </w:r>
          </w:p>
          <w:p w14:paraId="0000002C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 to the public at 21:00 h: services, retail businesses, restaurants, sportive and recreational activities and public spaces</w:t>
            </w:r>
          </w:p>
          <w:p w14:paraId="0000002D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 to the public at 22:00 h: cultural activities. Attendees are allowed to return home between 22:00 h and 23:00 h</w:t>
            </w:r>
          </w:p>
          <w:p w14:paraId="0000002E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xceptions:</w:t>
            </w:r>
          </w:p>
          <w:p w14:paraId="0000002F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mergency healthcare</w:t>
            </w:r>
          </w:p>
          <w:p w14:paraId="00000030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Acquisition of pharmaceutical products as a matter of urgency</w:t>
            </w:r>
          </w:p>
          <w:p w14:paraId="0000003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Travel to and from work, with the corresponding company certificate</w:t>
            </w:r>
          </w:p>
          <w:p w14:paraId="0000003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Travel of professionals, and accredited volunteer staff, to provide essential, health and social services</w:t>
            </w:r>
          </w:p>
          <w:p w14:paraId="00000033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are for the elderly, minors, dependents either disabled or especially vulnerable, for undelayable reasons</w:t>
            </w:r>
          </w:p>
          <w:p w14:paraId="00000034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Urgent action in the courts</w:t>
            </w:r>
          </w:p>
          <w:p w14:paraId="00000035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turn to the place of usual residence</w:t>
            </w:r>
          </w:p>
          <w:p w14:paraId="00000036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Pet urgent care from 4:00 h to 6:00 h, individual travel</w:t>
            </w:r>
          </w:p>
          <w:p w14:paraId="00000037" w14:textId="77777777" w:rsidR="004B28B5" w:rsidRPr="006941C8" w:rsidRDefault="004E48BB">
            <w:pPr>
              <w:numPr>
                <w:ilvl w:val="1"/>
                <w:numId w:val="1"/>
              </w:numPr>
              <w:spacing w:after="160"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Other causes of justified need </w:t>
            </w:r>
          </w:p>
        </w:tc>
      </w:tr>
      <w:tr w:rsidR="004B28B5" w:rsidRPr="006941C8" w14:paraId="35FC980D" w14:textId="77777777">
        <w:tc>
          <w:tcPr>
            <w:tcW w:w="2131" w:type="dxa"/>
            <w:vAlign w:val="center"/>
          </w:tcPr>
          <w:p w14:paraId="00000038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3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rd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et of NPI</w:t>
            </w:r>
          </w:p>
        </w:tc>
        <w:tc>
          <w:tcPr>
            <w:tcW w:w="1984" w:type="dxa"/>
            <w:vAlign w:val="center"/>
          </w:tcPr>
          <w:p w14:paraId="00000039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29-10-2020</w:t>
            </w:r>
          </w:p>
        </w:tc>
        <w:tc>
          <w:tcPr>
            <w:tcW w:w="5955" w:type="dxa"/>
            <w:vAlign w:val="center"/>
          </w:tcPr>
          <w:p w14:paraId="0000003A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Forbidden to enter or leave Catalonia</w:t>
            </w:r>
          </w:p>
          <w:p w14:paraId="0000003B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During the weekends, forbidden to enter or leave municipality from 6:00 h on Friday until 6:00 h on Monday. Exceptions:</w:t>
            </w:r>
          </w:p>
          <w:p w14:paraId="0000003C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Visits to the region’s cemeteries on October 31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nd All Saints’ Day</w:t>
            </w:r>
          </w:p>
          <w:p w14:paraId="0000003D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Health services, work trips or causes of justified need</w:t>
            </w:r>
          </w:p>
          <w:p w14:paraId="0000003E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Individual sports activities between neighbouring municipalities</w:t>
            </w:r>
          </w:p>
          <w:p w14:paraId="0000003F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ure of bars and restaurants extended. Food delivery at home until 23:00 h</w:t>
            </w:r>
          </w:p>
          <w:p w14:paraId="00000040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Only loan service in libraries</w:t>
            </w:r>
          </w:p>
          <w:p w14:paraId="00000041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: theatres, cinemas, concert halls, sports centres and gyms.</w:t>
            </w:r>
          </w:p>
          <w:p w14:paraId="0000004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hopping centres, except for shops that are food and essential services</w:t>
            </w:r>
          </w:p>
          <w:p w14:paraId="00000043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hops of more than 800 m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2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f the area is not reduced to 800 m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2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nd limit the capacity to 30%</w:t>
            </w:r>
          </w:p>
          <w:p w14:paraId="00000044" w14:textId="77777777" w:rsidR="004B28B5" w:rsidRPr="006941C8" w:rsidRDefault="004E48BB">
            <w:pPr>
              <w:numPr>
                <w:ilvl w:val="1"/>
                <w:numId w:val="1"/>
              </w:numPr>
              <w:spacing w:after="160"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xtracurricular activities, except those done at school keeping the “group bubble”</w:t>
            </w:r>
          </w:p>
        </w:tc>
      </w:tr>
      <w:tr w:rsidR="004B28B5" w:rsidRPr="006941C8" w14:paraId="3661E970" w14:textId="77777777">
        <w:tc>
          <w:tcPr>
            <w:tcW w:w="2131" w:type="dxa"/>
            <w:vAlign w:val="center"/>
          </w:tcPr>
          <w:p w14:paraId="00000045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laxation of previous NPI</w:t>
            </w:r>
          </w:p>
        </w:tc>
        <w:tc>
          <w:tcPr>
            <w:tcW w:w="1984" w:type="dxa"/>
            <w:vAlign w:val="center"/>
          </w:tcPr>
          <w:p w14:paraId="00000046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23-11-2020</w:t>
            </w:r>
          </w:p>
        </w:tc>
        <w:tc>
          <w:tcPr>
            <w:tcW w:w="5955" w:type="dxa"/>
            <w:vAlign w:val="center"/>
          </w:tcPr>
          <w:p w14:paraId="00000047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ocial activities:</w:t>
            </w:r>
          </w:p>
          <w:p w14:paraId="00000048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Meetings of &lt; 6 people, within the “usual bubble”</w:t>
            </w:r>
          </w:p>
          <w:p w14:paraId="00000049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ultural and leisure activities:</w:t>
            </w:r>
          </w:p>
          <w:p w14:paraId="0000004A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: bingos, casinos, arcades, children's indoor play areas, local festivals</w:t>
            </w:r>
          </w:p>
          <w:p w14:paraId="0000004B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museums, libraries and exposition halls</w:t>
            </w:r>
          </w:p>
          <w:p w14:paraId="0000004C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and 500 people limit in cinemas, theatres, auditoriums and concert halls</w:t>
            </w:r>
          </w:p>
          <w:p w14:paraId="0000004D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hildren’s playgrounds open until 20:00 h</w:t>
            </w:r>
          </w:p>
          <w:p w14:paraId="0000004E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hops and shopping centres:</w:t>
            </w:r>
          </w:p>
          <w:p w14:paraId="0000004F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: shopping centres, except from first need shops with public access</w:t>
            </w:r>
          </w:p>
          <w:p w14:paraId="00000050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Opened: establishments offering close physical contact services, including hairdressers and beauty centres, with prior appointment and preventive measures</w:t>
            </w:r>
          </w:p>
          <w:p w14:paraId="0000005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shops and non-sedentary markets</w:t>
            </w:r>
          </w:p>
          <w:p w14:paraId="00000052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ligious acts:</w:t>
            </w:r>
          </w:p>
          <w:p w14:paraId="00000053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</w:t>
            </w:r>
          </w:p>
          <w:p w14:paraId="00000054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ports:</w:t>
            </w:r>
          </w:p>
          <w:p w14:paraId="00000055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outdoor sports facilities and equipment</w:t>
            </w:r>
          </w:p>
          <w:p w14:paraId="00000056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indoor facilities, with prior appointments and no dressing rooms, except for swimming activities</w:t>
            </w:r>
          </w:p>
          <w:p w14:paraId="00000057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staurants:</w:t>
            </w:r>
          </w:p>
          <w:p w14:paraId="00000058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Home delivery until 23:00 h or pick-up at the establishment until 22:00 h</w:t>
            </w:r>
          </w:p>
          <w:p w14:paraId="00000059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Terraces open from 6:00 h to 21:30 h</w:t>
            </w:r>
          </w:p>
          <w:p w14:paraId="0000005A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indoor spaces from 6:00 h to 21:30 h</w:t>
            </w:r>
          </w:p>
          <w:p w14:paraId="0000005B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4 people per table and 2 m of separation between tables</w:t>
            </w:r>
          </w:p>
          <w:p w14:paraId="0000005C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xtracurricular activities:</w:t>
            </w:r>
          </w:p>
          <w:p w14:paraId="0000005D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Opened: non-competitive sport activities in school, leisure educational activities outdoors</w:t>
            </w:r>
          </w:p>
          <w:p w14:paraId="0000005E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Maximum of 6 people in indoor leisure educational activities and on-site extracurricular activities</w:t>
            </w:r>
          </w:p>
          <w:p w14:paraId="0000005F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ducation:</w:t>
            </w:r>
          </w:p>
          <w:p w14:paraId="00000060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Opened: schools and institutes</w:t>
            </w:r>
          </w:p>
          <w:p w14:paraId="0000006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duction of on-site activities: baccalaureate, training courses and regulated general education courses</w:t>
            </w:r>
          </w:p>
          <w:p w14:paraId="0000006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niversities: online theoretical teaching </w:t>
            </w:r>
          </w:p>
          <w:p w14:paraId="00000063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ompanies:</w:t>
            </w:r>
          </w:p>
          <w:p w14:paraId="00000064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Promotion of telework</w:t>
            </w:r>
          </w:p>
          <w:p w14:paraId="00000065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uspended: congresses, conventions and fairs</w:t>
            </w:r>
          </w:p>
          <w:p w14:paraId="00000066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Lockdown:</w:t>
            </w:r>
          </w:p>
          <w:p w14:paraId="00000067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Forbidden to enter or leave Catalunya without justified motivation</w:t>
            </w:r>
          </w:p>
          <w:p w14:paraId="00000068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Forbidden to enter or leave the municipality from Friday at 6:00 h to Monday at 6:00 h </w:t>
            </w:r>
          </w:p>
          <w:p w14:paraId="00000069" w14:textId="77777777" w:rsidR="004B28B5" w:rsidRPr="006941C8" w:rsidRDefault="004E48BB">
            <w:pPr>
              <w:numPr>
                <w:ilvl w:val="1"/>
                <w:numId w:val="1"/>
              </w:numPr>
              <w:spacing w:after="160"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Night-time confinement, from 22:00 h to 6:00 h, except from justified needs</w:t>
            </w:r>
          </w:p>
        </w:tc>
      </w:tr>
      <w:tr w:rsidR="004B28B5" w:rsidRPr="006941C8" w14:paraId="654548CC" w14:textId="77777777">
        <w:tc>
          <w:tcPr>
            <w:tcW w:w="2131" w:type="dxa"/>
            <w:vAlign w:val="center"/>
          </w:tcPr>
          <w:p w14:paraId="0000006A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December vaccination</w:t>
            </w:r>
          </w:p>
        </w:tc>
        <w:tc>
          <w:tcPr>
            <w:tcW w:w="1984" w:type="dxa"/>
            <w:vAlign w:val="center"/>
          </w:tcPr>
          <w:p w14:paraId="0000006B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27-12-2020</w:t>
            </w:r>
          </w:p>
        </w:tc>
        <w:tc>
          <w:tcPr>
            <w:tcW w:w="5955" w:type="dxa"/>
            <w:vAlign w:val="center"/>
          </w:tcPr>
          <w:p w14:paraId="0000006C" w14:textId="77777777" w:rsidR="004B28B5" w:rsidRPr="006941C8" w:rsidRDefault="004E48BB">
            <w:pPr>
              <w:numPr>
                <w:ilvl w:val="0"/>
                <w:numId w:val="1"/>
              </w:numPr>
              <w:spacing w:after="160"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First stage of vaccination</w:t>
            </w:r>
          </w:p>
        </w:tc>
      </w:tr>
      <w:tr w:rsidR="004B28B5" w:rsidRPr="006941C8" w14:paraId="2E06B585" w14:textId="77777777">
        <w:tc>
          <w:tcPr>
            <w:tcW w:w="2131" w:type="dxa"/>
            <w:vAlign w:val="center"/>
          </w:tcPr>
          <w:p w14:paraId="0000006D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January NPI</w:t>
            </w:r>
          </w:p>
        </w:tc>
        <w:tc>
          <w:tcPr>
            <w:tcW w:w="1984" w:type="dxa"/>
            <w:vAlign w:val="center"/>
          </w:tcPr>
          <w:p w14:paraId="0000006E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07-01-2021</w:t>
            </w:r>
          </w:p>
        </w:tc>
        <w:tc>
          <w:tcPr>
            <w:tcW w:w="5955" w:type="dxa"/>
            <w:vAlign w:val="center"/>
          </w:tcPr>
          <w:p w14:paraId="0000006F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ocial activities:</w:t>
            </w:r>
          </w:p>
          <w:p w14:paraId="00000070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Meetings of &lt; 6 people, from two “cohabitation bubbles”</w:t>
            </w:r>
          </w:p>
          <w:p w14:paraId="0000007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Indoor meetings limited to visits to dependent or vulnerable people within the “cohabitation bubble”</w:t>
            </w:r>
          </w:p>
          <w:p w14:paraId="00000072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ultural and leisure activities:</w:t>
            </w:r>
          </w:p>
          <w:p w14:paraId="00000073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: bingos, casinos, arcades, children's indoor play areas, local festivals</w:t>
            </w:r>
          </w:p>
          <w:p w14:paraId="00000074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cinemas, theatres, auditoriums, concert halls, museums, libraries and exposition halls. 500 people limit indoors, 1000 people limit outdoors</w:t>
            </w:r>
          </w:p>
          <w:p w14:paraId="00000075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 % capacity in children’s playgrounds, opened until 20:00 h</w:t>
            </w:r>
          </w:p>
          <w:p w14:paraId="00000076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hops and shopping centres:</w:t>
            </w:r>
          </w:p>
          <w:p w14:paraId="00000077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: shopping centres and shops of more than 400 m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2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, except first need establishments</w:t>
            </w:r>
          </w:p>
          <w:p w14:paraId="00000078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retail businesses, shopping centres of less of 400 m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2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nd non-sedentary markets. Opened from 6:00 h to 21:00 h</w:t>
            </w:r>
          </w:p>
          <w:p w14:paraId="00000079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ligious acts:</w:t>
            </w:r>
          </w:p>
          <w:p w14:paraId="0000007A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, maximum of 500 people indoors, 1000 people outdoors</w:t>
            </w:r>
          </w:p>
          <w:p w14:paraId="0000007B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ports:</w:t>
            </w:r>
          </w:p>
          <w:p w14:paraId="0000007C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outdoor sports facilities and equipment, &lt; 6 people</w:t>
            </w:r>
          </w:p>
          <w:p w14:paraId="0000007D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: indoor facilities and activities, competitions</w:t>
            </w:r>
          </w:p>
          <w:p w14:paraId="0000007E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staurants:</w:t>
            </w:r>
          </w:p>
          <w:p w14:paraId="0000007F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Home delivery until 23:00 h or pick-up at the establishment until 22:00 h</w:t>
            </w:r>
          </w:p>
          <w:p w14:paraId="00000080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Terraces open from 7:30 h to 09:30 h and from 13:00 h to 15:30 h</w:t>
            </w:r>
          </w:p>
          <w:p w14:paraId="0000008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indoor spaces from 7:30 h to 09:30 h and from 13:00 h to 15:30 h</w:t>
            </w:r>
          </w:p>
          <w:p w14:paraId="0000008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4 people per table and 2 m of separation between tables</w:t>
            </w:r>
          </w:p>
          <w:p w14:paraId="00000083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xtracurricular and leisure activities:</w:t>
            </w:r>
          </w:p>
          <w:p w14:paraId="00000084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Opened: activities in school or organised by educational centres, within the “educational group bubble”</w:t>
            </w:r>
          </w:p>
          <w:p w14:paraId="00000085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: all others</w:t>
            </w:r>
          </w:p>
          <w:p w14:paraId="00000086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Education:</w:t>
            </w:r>
          </w:p>
          <w:p w14:paraId="00000087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Opened: schools and institutes</w:t>
            </w:r>
          </w:p>
          <w:p w14:paraId="00000088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duction of on-site activities: baccalaureate, training courses and regulated general education courses</w:t>
            </w:r>
          </w:p>
          <w:p w14:paraId="00000089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niversities: online theoretical teaching </w:t>
            </w:r>
          </w:p>
          <w:p w14:paraId="0000008A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ompanies:</w:t>
            </w:r>
          </w:p>
          <w:p w14:paraId="0000008B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Promotion of telework</w:t>
            </w:r>
          </w:p>
          <w:p w14:paraId="0000008C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uspended: congresses, conventions and fairs</w:t>
            </w:r>
          </w:p>
          <w:p w14:paraId="0000008D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Lockdown:</w:t>
            </w:r>
          </w:p>
          <w:p w14:paraId="0000008E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Forbidden to enter or leave Catalunya without justified motivation</w:t>
            </w:r>
          </w:p>
          <w:p w14:paraId="0000008F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Forbidden to enter or leave the municipality without justified reason or to work</w:t>
            </w:r>
          </w:p>
          <w:p w14:paraId="00000090" w14:textId="77777777" w:rsidR="004B28B5" w:rsidRPr="006941C8" w:rsidRDefault="004E48BB">
            <w:pPr>
              <w:numPr>
                <w:ilvl w:val="1"/>
                <w:numId w:val="1"/>
              </w:numPr>
              <w:spacing w:after="160"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Night-time confinement, from 22:00 h to 6:00 h, except from justified needs</w:t>
            </w:r>
          </w:p>
        </w:tc>
      </w:tr>
      <w:tr w:rsidR="004B28B5" w:rsidRPr="006941C8" w14:paraId="526E6903" w14:textId="77777777">
        <w:tc>
          <w:tcPr>
            <w:tcW w:w="2131" w:type="dxa"/>
            <w:vAlign w:val="center"/>
          </w:tcPr>
          <w:p w14:paraId="00000091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February NPI</w:t>
            </w:r>
          </w:p>
        </w:tc>
        <w:tc>
          <w:tcPr>
            <w:tcW w:w="1984" w:type="dxa"/>
            <w:vAlign w:val="center"/>
          </w:tcPr>
          <w:p w14:paraId="00000092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08-02-2021</w:t>
            </w:r>
          </w:p>
        </w:tc>
        <w:tc>
          <w:tcPr>
            <w:tcW w:w="5955" w:type="dxa"/>
            <w:vAlign w:val="center"/>
          </w:tcPr>
          <w:p w14:paraId="00000093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ocial activities:</w:t>
            </w:r>
          </w:p>
          <w:p w14:paraId="00000094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Meetings of &lt; 6 people, from two “cohabitation bubbles”</w:t>
            </w:r>
          </w:p>
          <w:p w14:paraId="00000095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Indoor meetings limited to visits to dependent or vulnerable people within the “cohabitation bubble”</w:t>
            </w:r>
          </w:p>
          <w:p w14:paraId="00000096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ultural and leisure activities:</w:t>
            </w:r>
          </w:p>
          <w:p w14:paraId="00000097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: bingos, casinos, arcades, children's indoor play areas, local festivals</w:t>
            </w:r>
          </w:p>
          <w:p w14:paraId="00000098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cinemas, theatres, auditoriums, concert halls, museums, libraries and exposition halls. 500 people limit indoors, 1000 people limit outdoors</w:t>
            </w:r>
          </w:p>
          <w:p w14:paraId="00000099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 % capacity in children’s playgrounds, opened until 20:00 h</w:t>
            </w:r>
          </w:p>
          <w:p w14:paraId="0000009A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hops and shopping centres:</w:t>
            </w:r>
          </w:p>
          <w:p w14:paraId="0000009B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: shopping centres and shops of more than 400 m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2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, except first need establishments</w:t>
            </w:r>
          </w:p>
          <w:p w14:paraId="0000009C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retail businesses, shopping centres of less of 400 m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2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nd non-sedentary markets. Opened from 6:00 h to 21:00 h</w:t>
            </w:r>
          </w:p>
          <w:p w14:paraId="0000009D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ligious acts:</w:t>
            </w:r>
          </w:p>
          <w:p w14:paraId="0000009E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, maximum of 500 people indoors, 1000 people outdoors</w:t>
            </w:r>
          </w:p>
          <w:p w14:paraId="0000009F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ports:</w:t>
            </w:r>
          </w:p>
          <w:p w14:paraId="000000A0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outdoor sports facilities and equipment, &lt; 6 people</w:t>
            </w:r>
          </w:p>
          <w:p w14:paraId="000000A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indoor facilities and activities, &lt;6 people and wearing masks</w:t>
            </w:r>
          </w:p>
          <w:p w14:paraId="000000A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ompetitions only in state categories</w:t>
            </w:r>
          </w:p>
          <w:p w14:paraId="000000A3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staurants:</w:t>
            </w:r>
          </w:p>
          <w:p w14:paraId="000000A4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Home delivery until 23:00 h or pick-up at the establishment until 22:00 h</w:t>
            </w:r>
          </w:p>
          <w:p w14:paraId="000000A5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Terraces open from 7:30 h to 10:30 h and from 13:00 h to 16:30 h</w:t>
            </w:r>
          </w:p>
          <w:p w14:paraId="000000A6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indoor spaces from 7:30 h to 10:30 h and from 13:00 h to 16:30 h</w:t>
            </w:r>
          </w:p>
          <w:p w14:paraId="000000A7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4 people per table and 2 m of separation between tables</w:t>
            </w:r>
          </w:p>
          <w:p w14:paraId="000000A8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xtracurricular and leisure activities:</w:t>
            </w:r>
          </w:p>
          <w:p w14:paraId="000000A9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All activities re-opened, groups of &lt;6 people or those maintaining the bubble group.</w:t>
            </w:r>
          </w:p>
          <w:p w14:paraId="000000AA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ducation:</w:t>
            </w:r>
          </w:p>
          <w:p w14:paraId="000000AB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Opened: schools and institutes</w:t>
            </w:r>
          </w:p>
          <w:p w14:paraId="000000AC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Reduction of on-site activities: baccalaureate, training courses and regulated general education courses</w:t>
            </w:r>
          </w:p>
          <w:p w14:paraId="000000AD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niversities: online theoretical teaching </w:t>
            </w:r>
          </w:p>
          <w:p w14:paraId="000000AE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ompanies:</w:t>
            </w:r>
          </w:p>
          <w:p w14:paraId="000000AF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Promotion of telework</w:t>
            </w:r>
          </w:p>
          <w:p w14:paraId="000000B0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uspended: congresses, conventions and fairs</w:t>
            </w:r>
          </w:p>
          <w:p w14:paraId="000000B1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Lockdown:</w:t>
            </w:r>
          </w:p>
          <w:p w14:paraId="000000B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Forbidden to enter or leave Catalunya without justified motivation</w:t>
            </w:r>
          </w:p>
          <w:p w14:paraId="000000B3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Forbidden to enter or leave the comarca without justified reason or to work</w:t>
            </w:r>
          </w:p>
          <w:p w14:paraId="000000B4" w14:textId="77777777" w:rsidR="004B28B5" w:rsidRPr="006941C8" w:rsidRDefault="004E48BB">
            <w:pPr>
              <w:numPr>
                <w:ilvl w:val="1"/>
                <w:numId w:val="1"/>
              </w:numPr>
              <w:spacing w:after="160"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Night-time confinement, from 22:00 h to 6:00 h, except from justified needs</w:t>
            </w:r>
          </w:p>
        </w:tc>
      </w:tr>
      <w:tr w:rsidR="004B28B5" w:rsidRPr="006941C8" w14:paraId="70BF6CAE" w14:textId="77777777">
        <w:tc>
          <w:tcPr>
            <w:tcW w:w="2131" w:type="dxa"/>
            <w:vAlign w:val="center"/>
          </w:tcPr>
          <w:p w14:paraId="000000B5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February vaccination</w:t>
            </w:r>
          </w:p>
        </w:tc>
        <w:tc>
          <w:tcPr>
            <w:tcW w:w="1984" w:type="dxa"/>
            <w:vAlign w:val="center"/>
          </w:tcPr>
          <w:p w14:paraId="000000B6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08-02-2021</w:t>
            </w:r>
          </w:p>
        </w:tc>
        <w:tc>
          <w:tcPr>
            <w:tcW w:w="5955" w:type="dxa"/>
            <w:vAlign w:val="center"/>
          </w:tcPr>
          <w:p w14:paraId="000000B7" w14:textId="77777777" w:rsidR="004B28B5" w:rsidRPr="006941C8" w:rsidRDefault="004E48BB">
            <w:pPr>
              <w:numPr>
                <w:ilvl w:val="0"/>
                <w:numId w:val="1"/>
              </w:numPr>
              <w:spacing w:after="160"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econd stage of the vaccination</w:t>
            </w:r>
          </w:p>
        </w:tc>
      </w:tr>
      <w:tr w:rsidR="004B28B5" w:rsidRPr="006941C8" w14:paraId="7AB9522F" w14:textId="77777777">
        <w:tc>
          <w:tcPr>
            <w:tcW w:w="2131" w:type="dxa"/>
            <w:vMerge w:val="restart"/>
            <w:vAlign w:val="center"/>
          </w:tcPr>
          <w:p w14:paraId="000000B8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March NPI</w:t>
            </w:r>
          </w:p>
        </w:tc>
        <w:tc>
          <w:tcPr>
            <w:tcW w:w="1984" w:type="dxa"/>
            <w:vAlign w:val="center"/>
          </w:tcPr>
          <w:p w14:paraId="000000B9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01-03-2021</w:t>
            </w:r>
          </w:p>
        </w:tc>
        <w:tc>
          <w:tcPr>
            <w:tcW w:w="5955" w:type="dxa"/>
            <w:vAlign w:val="center"/>
          </w:tcPr>
          <w:p w14:paraId="000000BA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ocial activities:</w:t>
            </w:r>
          </w:p>
          <w:p w14:paraId="000000BB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Meetings of &lt; 6 people, from two “cohabitation bubbles”</w:t>
            </w:r>
          </w:p>
          <w:p w14:paraId="000000BC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Indoor meetings limited to visits to dependent or vulnerable people within the “cohabitation bubble”</w:t>
            </w:r>
          </w:p>
          <w:p w14:paraId="000000BD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ultural and leisure activities:</w:t>
            </w:r>
          </w:p>
          <w:p w14:paraId="000000BE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: bingos, casinos, arcades, children's indoor play areas, local festivals</w:t>
            </w:r>
          </w:p>
          <w:p w14:paraId="000000BF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cinemas, theatres, auditoriums, concert halls, museums, libraries and exposition halls. 500 people limit indoors, 1000 people limit outdoors</w:t>
            </w:r>
          </w:p>
          <w:p w14:paraId="000000C0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 % capacity in children’s playgrounds, opened until 20:00 h</w:t>
            </w:r>
          </w:p>
          <w:p w14:paraId="000000C1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hops and shopping centres:</w:t>
            </w:r>
          </w:p>
          <w:p w14:paraId="000000C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: shopping centres and shops of more than 400 m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2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, except first need establishments</w:t>
            </w:r>
          </w:p>
          <w:p w14:paraId="000000C3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retail businesses, shopping centres of less of 400 m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2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nd non-sedentary markets. Opened from 6:00 h to 21:00 h</w:t>
            </w:r>
          </w:p>
          <w:p w14:paraId="000000C4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ligious acts:</w:t>
            </w:r>
          </w:p>
          <w:p w14:paraId="000000C5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, maximum of 500 people indoors, 1000 people outdoors</w:t>
            </w:r>
          </w:p>
          <w:p w14:paraId="000000C6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ports:</w:t>
            </w:r>
          </w:p>
          <w:p w14:paraId="000000C7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pools, outdoor sports facilities and equipment</w:t>
            </w:r>
          </w:p>
          <w:p w14:paraId="000000C8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indoor facilities and activities, &lt;6 people and wearing masks</w:t>
            </w:r>
          </w:p>
          <w:p w14:paraId="000000C9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ompetitions only in international and state categories</w:t>
            </w:r>
          </w:p>
          <w:p w14:paraId="000000CA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staurants:</w:t>
            </w:r>
          </w:p>
          <w:p w14:paraId="000000CB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Home delivery until 23:00 h or pick-up at the establishment until 22:00 h</w:t>
            </w:r>
          </w:p>
          <w:p w14:paraId="000000CC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Terraces open from 7:30 h to 10:30 h and from 13:00 h to 16:30 h</w:t>
            </w:r>
          </w:p>
          <w:p w14:paraId="000000CD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indoor spaces from 7:30 h to 10:30 h and from 13:00 h to 16:30 h</w:t>
            </w:r>
          </w:p>
          <w:p w14:paraId="000000CE" w14:textId="77777777" w:rsidR="004B28B5" w:rsidRPr="006941C8" w:rsidRDefault="004E48BB">
            <w:pPr>
              <w:numPr>
                <w:ilvl w:val="1"/>
                <w:numId w:val="1"/>
              </w:numPr>
              <w:spacing w:after="160"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4 people per table and 2 m of separation between tables</w:t>
            </w:r>
          </w:p>
          <w:p w14:paraId="000000CF" w14:textId="77777777" w:rsidR="004B28B5" w:rsidRPr="006941C8" w:rsidRDefault="004E48BB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From the 8 of March on, restaurants open from 07:30h to 17:00h.</w:t>
            </w:r>
          </w:p>
          <w:p w14:paraId="000000D0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xtracurricular and leisure activities:</w:t>
            </w:r>
          </w:p>
          <w:p w14:paraId="000000D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All activities re-opened, groups of &lt;6 people or those maintaining the bubble group.</w:t>
            </w:r>
          </w:p>
          <w:p w14:paraId="000000D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cholar trips allowed.</w:t>
            </w:r>
          </w:p>
          <w:p w14:paraId="000000D3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ducation:</w:t>
            </w:r>
          </w:p>
          <w:p w14:paraId="000000D4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Opened: schools and institutes</w:t>
            </w:r>
          </w:p>
          <w:p w14:paraId="000000D5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duction of on-site activities: baccalaureate, training courses and regulated general education courses</w:t>
            </w:r>
          </w:p>
          <w:p w14:paraId="000000D6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niversities: online theoretical teaching </w:t>
            </w:r>
          </w:p>
          <w:p w14:paraId="000000D7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ompanies:</w:t>
            </w:r>
          </w:p>
          <w:p w14:paraId="000000D8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Promotion of telework</w:t>
            </w:r>
          </w:p>
          <w:p w14:paraId="000000D9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uspended: congresses, conventions and fairs</w:t>
            </w:r>
          </w:p>
          <w:p w14:paraId="000000DA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Lockdown:</w:t>
            </w:r>
          </w:p>
          <w:p w14:paraId="000000DB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Forbidden to enter or leave Catalunya without justified motivation</w:t>
            </w:r>
          </w:p>
          <w:p w14:paraId="000000DC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Forbidden to enter or leave the comarca without justified reason or to work</w:t>
            </w:r>
          </w:p>
          <w:p w14:paraId="000000DD" w14:textId="77777777" w:rsidR="004B28B5" w:rsidRPr="006941C8" w:rsidRDefault="004E48BB">
            <w:pPr>
              <w:numPr>
                <w:ilvl w:val="1"/>
                <w:numId w:val="1"/>
              </w:numPr>
              <w:spacing w:after="160"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Night-time confinement, from 22:00 h to 6:00 h, except from justified needs</w:t>
            </w:r>
          </w:p>
        </w:tc>
      </w:tr>
      <w:tr w:rsidR="004B28B5" w:rsidRPr="006941C8" w14:paraId="3292C265" w14:textId="77777777">
        <w:tc>
          <w:tcPr>
            <w:tcW w:w="2131" w:type="dxa"/>
            <w:vMerge/>
            <w:vAlign w:val="center"/>
          </w:tcPr>
          <w:p w14:paraId="000000DE" w14:textId="77777777" w:rsidR="004B28B5" w:rsidRPr="006941C8" w:rsidRDefault="004B28B5">
            <w:pPr>
              <w:widowContro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00000DF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15-03-2021</w:t>
            </w:r>
          </w:p>
        </w:tc>
        <w:tc>
          <w:tcPr>
            <w:tcW w:w="5955" w:type="dxa"/>
            <w:vAlign w:val="center"/>
          </w:tcPr>
          <w:p w14:paraId="000000E0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ocial activities:</w:t>
            </w:r>
          </w:p>
          <w:p w14:paraId="000000E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Meetings of &lt; 6 people</w:t>
            </w:r>
          </w:p>
          <w:p w14:paraId="000000E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Indoor meetings limited to visits to dependent or vulnerable people within the “cohabitation bubble”</w:t>
            </w:r>
          </w:p>
          <w:p w14:paraId="000000E3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ultural and leisure activities:</w:t>
            </w:r>
          </w:p>
          <w:p w14:paraId="000000E4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bingos, casinos, arcades, children's indoor play areas, local festivals</w:t>
            </w:r>
          </w:p>
          <w:p w14:paraId="000000E5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cinemas, theatres, auditoriums, concert halls, museums, libraries and exposition halls. 500 people limit indoors, 1000 people limit outdoors</w:t>
            </w:r>
          </w:p>
          <w:p w14:paraId="000000E6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 % capacity in children’s playgrounds, opened until 20:00 h</w:t>
            </w:r>
          </w:p>
          <w:p w14:paraId="000000E7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hops and shopping centres:</w:t>
            </w:r>
          </w:p>
          <w:p w14:paraId="000000E8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losed: shopping centres and shops of more than 400 m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2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, except first need establishments</w:t>
            </w:r>
          </w:p>
          <w:p w14:paraId="000000E9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retail businesses, shopping centres of less of 400 m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2</w:t>
            </w: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nd non-sedentary markets. Opened from 6:00 h to 21:00 h</w:t>
            </w:r>
          </w:p>
          <w:p w14:paraId="000000EA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ligious acts:</w:t>
            </w:r>
          </w:p>
          <w:p w14:paraId="000000EB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, maximum of 500 people indoors, 1000 people outdoors</w:t>
            </w:r>
          </w:p>
          <w:p w14:paraId="000000EC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ports:</w:t>
            </w:r>
          </w:p>
          <w:p w14:paraId="000000ED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pools, outdoor sports facilities and equipment</w:t>
            </w:r>
          </w:p>
          <w:p w14:paraId="000000EE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indoor facilities and activities, &lt;6 people and wearing masks</w:t>
            </w:r>
          </w:p>
          <w:p w14:paraId="000000EF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All competitions allowed. Professional football and basketball without public. In others, 50% public outdoors and 30% public indoors</w:t>
            </w:r>
          </w:p>
          <w:p w14:paraId="000000F0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staurants:</w:t>
            </w:r>
          </w:p>
          <w:p w14:paraId="000000F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Home delivery until 23:00 h or pick-up at the establishment until 22:00 h</w:t>
            </w:r>
          </w:p>
          <w:p w14:paraId="000000F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Terraces open from 7:30 h to 17:00 h</w:t>
            </w:r>
          </w:p>
          <w:p w14:paraId="000000F3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indoor spaces from 7:30 h to 17:00 h</w:t>
            </w:r>
          </w:p>
          <w:p w14:paraId="000000F4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4 people per table and 2 m of separation between tables</w:t>
            </w:r>
          </w:p>
          <w:p w14:paraId="000000F5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xtracurricular and leisure activities:</w:t>
            </w:r>
          </w:p>
          <w:p w14:paraId="000000F6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All activities re-opened, groups of &lt;6 people or those maintaining the bubble group.</w:t>
            </w:r>
          </w:p>
          <w:p w14:paraId="000000F7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cholar trips allowed.</w:t>
            </w:r>
          </w:p>
          <w:p w14:paraId="000000F8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ducation:</w:t>
            </w:r>
          </w:p>
          <w:p w14:paraId="000000F9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Opened: schools and institutes</w:t>
            </w:r>
          </w:p>
          <w:p w14:paraId="000000FA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Reduction of on-site activities: baccalaureate, training courses and regulated general education courses</w:t>
            </w:r>
          </w:p>
          <w:p w14:paraId="000000FB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niversities: 30% of on-site teaching </w:t>
            </w:r>
          </w:p>
          <w:p w14:paraId="000000FC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ompanies:</w:t>
            </w:r>
          </w:p>
          <w:p w14:paraId="000000FD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Promotion of telework</w:t>
            </w:r>
          </w:p>
          <w:p w14:paraId="000000FE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uspended: congresses, conventions and fairs</w:t>
            </w:r>
          </w:p>
          <w:p w14:paraId="000000FF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Lockdown:</w:t>
            </w:r>
          </w:p>
          <w:p w14:paraId="00000100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Forbidden to enter or leave Catalunya without justified motivation</w:t>
            </w:r>
          </w:p>
          <w:p w14:paraId="0000010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Mobility limited to people within the same “cohabitation bubble”</w:t>
            </w:r>
          </w:p>
          <w:p w14:paraId="00000102" w14:textId="77777777" w:rsidR="004B28B5" w:rsidRPr="006941C8" w:rsidRDefault="004E48BB">
            <w:pPr>
              <w:numPr>
                <w:ilvl w:val="1"/>
                <w:numId w:val="1"/>
              </w:numPr>
              <w:spacing w:after="160"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Night-time confinement, from 22:00 h to 6:00 h, except from justified needs</w:t>
            </w:r>
          </w:p>
        </w:tc>
      </w:tr>
      <w:tr w:rsidR="004B28B5" w:rsidRPr="006941C8" w14:paraId="43387721" w14:textId="77777777">
        <w:tc>
          <w:tcPr>
            <w:tcW w:w="2131" w:type="dxa"/>
            <w:vAlign w:val="center"/>
          </w:tcPr>
          <w:p w14:paraId="00000103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April NPI</w:t>
            </w:r>
          </w:p>
        </w:tc>
        <w:tc>
          <w:tcPr>
            <w:tcW w:w="1984" w:type="dxa"/>
            <w:vAlign w:val="center"/>
          </w:tcPr>
          <w:p w14:paraId="00000104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09-04-2021</w:t>
            </w:r>
          </w:p>
        </w:tc>
        <w:tc>
          <w:tcPr>
            <w:tcW w:w="5955" w:type="dxa"/>
            <w:vAlign w:val="center"/>
          </w:tcPr>
          <w:p w14:paraId="00000105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ocial activities:</w:t>
            </w:r>
          </w:p>
          <w:p w14:paraId="00000106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Meetings of &lt; 6 people</w:t>
            </w:r>
          </w:p>
          <w:p w14:paraId="00000107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Indoor meetings limited to visits to dependent or vulnerable people within the “cohabitation bubble”</w:t>
            </w:r>
          </w:p>
          <w:p w14:paraId="00000108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ultural and leisure activities:</w:t>
            </w:r>
          </w:p>
          <w:p w14:paraId="00000109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bingos, casinos, arcades, children's indoor play areas, local festivals</w:t>
            </w:r>
          </w:p>
          <w:p w14:paraId="0000010A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cinemas, theatres, auditoriums, concert halls, museums, libraries and exposition halls. 500 people limit indoors, 1000 people limit outdoors</w:t>
            </w:r>
          </w:p>
          <w:p w14:paraId="0000010B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 % capacity in children’s playgrounds, opened until 20:00 h</w:t>
            </w:r>
          </w:p>
          <w:p w14:paraId="0000010C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hops and shopping centres:</w:t>
            </w:r>
          </w:p>
          <w:p w14:paraId="0000010D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. Opened from 6:00 h to 21:00 h, including weekends</w:t>
            </w:r>
          </w:p>
          <w:p w14:paraId="0000010E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ligious acts:</w:t>
            </w:r>
          </w:p>
          <w:p w14:paraId="0000010F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, maximum of 500 people indoors, 1000 people outdoors</w:t>
            </w:r>
          </w:p>
          <w:p w14:paraId="00000110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ports:</w:t>
            </w:r>
          </w:p>
          <w:p w14:paraId="0000011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pools, outdoor sports facilities and equipment</w:t>
            </w:r>
          </w:p>
          <w:p w14:paraId="0000011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indoor facilities and activities, &lt;6 people and wearing masks</w:t>
            </w:r>
          </w:p>
          <w:p w14:paraId="00000113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All competitions allowed. Professional football and basketball without public. In others, 50% public outdoors and 30% public indoors</w:t>
            </w:r>
          </w:p>
          <w:p w14:paraId="00000114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staurants:</w:t>
            </w:r>
          </w:p>
          <w:p w14:paraId="00000115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Home delivery until 23:00 h or pick-up at the establishment until 22:00 h</w:t>
            </w:r>
          </w:p>
          <w:p w14:paraId="00000116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Terraces open from 7:30 h to 17:00 h</w:t>
            </w:r>
          </w:p>
          <w:p w14:paraId="00000117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indoor spaces from 7:30 h to 17:00 h</w:t>
            </w:r>
          </w:p>
          <w:p w14:paraId="00000118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4 people per table and 2 m of separation between tables</w:t>
            </w:r>
          </w:p>
          <w:p w14:paraId="00000119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xtracurricular and leisure activities:</w:t>
            </w:r>
          </w:p>
          <w:p w14:paraId="0000011A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All activities re-opened, groups of &lt;6 people or those maintaining the bubble group.</w:t>
            </w:r>
          </w:p>
          <w:p w14:paraId="0000011B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cholar trips allowed.</w:t>
            </w:r>
          </w:p>
          <w:p w14:paraId="0000011C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ducation:</w:t>
            </w:r>
          </w:p>
          <w:p w14:paraId="0000011D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Opened: schools and institutes</w:t>
            </w:r>
          </w:p>
          <w:p w14:paraId="0000011E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duction of on-site activities: baccalaureate, training courses and regulated general education courses</w:t>
            </w:r>
          </w:p>
          <w:p w14:paraId="0000011F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niversities: 30% of on-site teaching </w:t>
            </w:r>
          </w:p>
          <w:p w14:paraId="00000120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ompanies:</w:t>
            </w:r>
          </w:p>
          <w:p w14:paraId="0000012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Promotion of telework</w:t>
            </w:r>
          </w:p>
          <w:p w14:paraId="0000012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uspended: congresses, conventions and fairs</w:t>
            </w:r>
          </w:p>
          <w:p w14:paraId="00000123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Lockdown:</w:t>
            </w:r>
          </w:p>
          <w:p w14:paraId="00000124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Forbidden to enter or leave Catalunya without justified motivation</w:t>
            </w:r>
          </w:p>
          <w:p w14:paraId="00000125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Forbidden to enter or leave the comarca without justified reason or to work </w:t>
            </w:r>
          </w:p>
          <w:p w14:paraId="00000126" w14:textId="77777777" w:rsidR="004B28B5" w:rsidRPr="006941C8" w:rsidRDefault="004E48BB">
            <w:pPr>
              <w:numPr>
                <w:ilvl w:val="1"/>
                <w:numId w:val="1"/>
              </w:numPr>
              <w:spacing w:after="160"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Night-time confinement, from 22:00 h to 6:00 h, except from justified needs</w:t>
            </w:r>
          </w:p>
          <w:p w14:paraId="00000127" w14:textId="77777777" w:rsidR="004B28B5" w:rsidRPr="006941C8" w:rsidRDefault="004E48BB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From the 26-04-2021 mobility within the whole Catalonia allowed</w:t>
            </w:r>
          </w:p>
        </w:tc>
      </w:tr>
      <w:tr w:rsidR="004B28B5" w:rsidRPr="006941C8" w14:paraId="683F100B" w14:textId="77777777">
        <w:tc>
          <w:tcPr>
            <w:tcW w:w="2131" w:type="dxa"/>
            <w:vAlign w:val="center"/>
          </w:tcPr>
          <w:p w14:paraId="00000128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April vaccination</w:t>
            </w:r>
          </w:p>
        </w:tc>
        <w:tc>
          <w:tcPr>
            <w:tcW w:w="1984" w:type="dxa"/>
            <w:vAlign w:val="center"/>
          </w:tcPr>
          <w:p w14:paraId="00000129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01-04-2021</w:t>
            </w:r>
          </w:p>
        </w:tc>
        <w:tc>
          <w:tcPr>
            <w:tcW w:w="5955" w:type="dxa"/>
            <w:vAlign w:val="center"/>
          </w:tcPr>
          <w:p w14:paraId="0000012A" w14:textId="77777777" w:rsidR="004B28B5" w:rsidRPr="006941C8" w:rsidRDefault="004E48BB">
            <w:pPr>
              <w:numPr>
                <w:ilvl w:val="0"/>
                <w:numId w:val="1"/>
              </w:numPr>
              <w:spacing w:after="160"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Third stage of the vaccination</w:t>
            </w:r>
          </w:p>
        </w:tc>
      </w:tr>
      <w:tr w:rsidR="004B28B5" w:rsidRPr="006941C8" w14:paraId="565754C8" w14:textId="77777777">
        <w:tc>
          <w:tcPr>
            <w:tcW w:w="2131" w:type="dxa"/>
            <w:vMerge w:val="restart"/>
            <w:vAlign w:val="center"/>
          </w:tcPr>
          <w:p w14:paraId="0000012B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May NPI</w:t>
            </w:r>
          </w:p>
        </w:tc>
        <w:tc>
          <w:tcPr>
            <w:tcW w:w="1984" w:type="dxa"/>
            <w:vAlign w:val="center"/>
          </w:tcPr>
          <w:p w14:paraId="0000012C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03-05-2021</w:t>
            </w:r>
          </w:p>
        </w:tc>
        <w:tc>
          <w:tcPr>
            <w:tcW w:w="5955" w:type="dxa"/>
            <w:vAlign w:val="center"/>
          </w:tcPr>
          <w:p w14:paraId="0000012D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ocial activities:</w:t>
            </w:r>
          </w:p>
          <w:p w14:paraId="0000012E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Meetings of &lt; 6 people</w:t>
            </w:r>
          </w:p>
          <w:p w14:paraId="0000012F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Indoor meetings limited to visits to dependent or vulnerable people within the “cohabitation bubble”</w:t>
            </w:r>
          </w:p>
          <w:p w14:paraId="00000130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ultural and leisure activities:</w:t>
            </w:r>
          </w:p>
          <w:p w14:paraId="0000013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bingos, casinos, arcades, children's indoor play areas, local festivals</w:t>
            </w:r>
          </w:p>
          <w:p w14:paraId="0000013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cinemas, theatres, auditoriums, concert halls, museums, libraries and exposition halls. 500 people limit indoors, 1000 people limit outdoors</w:t>
            </w:r>
          </w:p>
          <w:p w14:paraId="00000133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 % capacity in children’s playgrounds</w:t>
            </w:r>
          </w:p>
          <w:p w14:paraId="00000134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hops and shopping centres:</w:t>
            </w:r>
          </w:p>
          <w:p w14:paraId="00000135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. Opened from 6:00 h to 21:00 h, including weekends</w:t>
            </w:r>
          </w:p>
          <w:p w14:paraId="00000136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ligious acts:</w:t>
            </w:r>
          </w:p>
          <w:p w14:paraId="00000137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, maximum of 500 people indoors, 1000 people outdoors</w:t>
            </w:r>
          </w:p>
          <w:p w14:paraId="00000138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ports:</w:t>
            </w:r>
          </w:p>
          <w:p w14:paraId="00000139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50% capacity </w:t>
            </w:r>
          </w:p>
          <w:p w14:paraId="0000013A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All competitions allowed. Professional football and basketball without public. In others, 50% public outdoors and 30% public indoors</w:t>
            </w:r>
          </w:p>
          <w:p w14:paraId="0000013B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staurants:</w:t>
            </w:r>
          </w:p>
          <w:p w14:paraId="0000013C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Home delivery until 23:00 h or pick-up at the establishment until 22:00 h</w:t>
            </w:r>
          </w:p>
          <w:p w14:paraId="0000013D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Terraces open from 7:30 h to 17:00 h</w:t>
            </w:r>
          </w:p>
          <w:p w14:paraId="0000013E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indoor spaces from 7:30 h to 17:00 h</w:t>
            </w:r>
          </w:p>
          <w:p w14:paraId="0000013F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4 people per table and 2 m of separation between tables</w:t>
            </w:r>
          </w:p>
          <w:p w14:paraId="00000140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xtracurricular and leisure activities:</w:t>
            </w:r>
          </w:p>
          <w:p w14:paraId="0000014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All activities re-opened, groups of &lt;6 people or those maintaining the bubble group.</w:t>
            </w:r>
          </w:p>
          <w:p w14:paraId="0000014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cholar trips allowed.</w:t>
            </w:r>
          </w:p>
          <w:p w14:paraId="00000143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ducation:</w:t>
            </w:r>
          </w:p>
          <w:p w14:paraId="00000144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Opened: schools and institutes</w:t>
            </w:r>
          </w:p>
          <w:p w14:paraId="00000145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duction of on-site activities: baccalaureate, training courses and regulated general education courses</w:t>
            </w:r>
          </w:p>
          <w:p w14:paraId="00000146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niversities: 30% of on-site teaching </w:t>
            </w:r>
          </w:p>
          <w:p w14:paraId="00000147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ompanies:</w:t>
            </w:r>
          </w:p>
          <w:p w14:paraId="00000148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Promotion of telework</w:t>
            </w:r>
          </w:p>
          <w:p w14:paraId="00000149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uspended: congresses, conventions and fairs</w:t>
            </w:r>
          </w:p>
          <w:p w14:paraId="0000014A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Lockdown:</w:t>
            </w:r>
          </w:p>
          <w:p w14:paraId="0000014B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Forbidden to enter or leave Catalunya without justified motivation</w:t>
            </w:r>
          </w:p>
          <w:p w14:paraId="0000014C" w14:textId="77777777" w:rsidR="004B28B5" w:rsidRPr="006941C8" w:rsidRDefault="004E48BB">
            <w:pPr>
              <w:numPr>
                <w:ilvl w:val="1"/>
                <w:numId w:val="1"/>
              </w:numPr>
              <w:spacing w:after="160"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Night-time confinement, from 22:00 h to 6:00 h, except from justified needs</w:t>
            </w:r>
          </w:p>
        </w:tc>
      </w:tr>
      <w:tr w:rsidR="004B28B5" w:rsidRPr="006941C8" w14:paraId="6F5C4DE0" w14:textId="77777777">
        <w:tc>
          <w:tcPr>
            <w:tcW w:w="2131" w:type="dxa"/>
            <w:vMerge/>
            <w:vAlign w:val="center"/>
          </w:tcPr>
          <w:p w14:paraId="0000014D" w14:textId="77777777" w:rsidR="004B28B5" w:rsidRPr="006941C8" w:rsidRDefault="004B28B5">
            <w:pPr>
              <w:widowContro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000014E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09-05-2021</w:t>
            </w:r>
          </w:p>
          <w:p w14:paraId="0000014F" w14:textId="77777777" w:rsidR="004B28B5" w:rsidRPr="006941C8" w:rsidRDefault="004E48B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De-escalation</w:t>
            </w:r>
          </w:p>
        </w:tc>
        <w:tc>
          <w:tcPr>
            <w:tcW w:w="5955" w:type="dxa"/>
            <w:vAlign w:val="center"/>
          </w:tcPr>
          <w:p w14:paraId="00000150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Mobility allowed throughout Spain</w:t>
            </w:r>
          </w:p>
          <w:p w14:paraId="00000151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ocial activities:</w:t>
            </w:r>
          </w:p>
          <w:p w14:paraId="0000015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Meetings of &lt; 6 people</w:t>
            </w:r>
          </w:p>
          <w:p w14:paraId="00000153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Indoor meetings restricted and limited visits to dependent or vulnerable people within the “cohabitation bubble”</w:t>
            </w:r>
          </w:p>
          <w:p w14:paraId="00000154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ultural and leisure activities:</w:t>
            </w:r>
          </w:p>
          <w:p w14:paraId="00000155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bingos, casinos, arcades, children's indoor play areas, local festivals and amusement parks</w:t>
            </w:r>
          </w:p>
          <w:p w14:paraId="00000156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 in cinemas, theatres, auditoriums, concert halls, museums, libraries and exposition halls. 500 people limit indoors, 1000 people limit outdoors</w:t>
            </w:r>
          </w:p>
          <w:p w14:paraId="00000157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 % capacity in children’s playgrounds</w:t>
            </w:r>
          </w:p>
          <w:p w14:paraId="00000158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hops and shopping centres:</w:t>
            </w:r>
          </w:p>
          <w:p w14:paraId="00000159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Opened until 22:00 h</w:t>
            </w:r>
          </w:p>
          <w:p w14:paraId="0000015A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Opened from 6:00h to 23:00h, convenience stores</w:t>
            </w:r>
          </w:p>
          <w:p w14:paraId="0000015B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ligious acts:</w:t>
            </w:r>
          </w:p>
          <w:p w14:paraId="0000015C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50% capacity, maximum of 500 people indoors, 1000 people outdoors</w:t>
            </w:r>
          </w:p>
          <w:p w14:paraId="0000015D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ports:</w:t>
            </w:r>
          </w:p>
          <w:p w14:paraId="0000015E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50% capacity </w:t>
            </w:r>
          </w:p>
          <w:p w14:paraId="0000015F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ll competitions allowed. Professional football and basketball without public. In others, 50% public </w:t>
            </w:r>
          </w:p>
          <w:p w14:paraId="00000160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staurants:</w:t>
            </w:r>
          </w:p>
          <w:p w14:paraId="00000161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Terraces open from 7:30 h to 23:00 h</w:t>
            </w:r>
          </w:p>
          <w:p w14:paraId="00000162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30% capacity in indoor spaces from 7:30 h to 23:00 h</w:t>
            </w:r>
          </w:p>
          <w:p w14:paraId="00000163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4 people per table and 2 m of separation between tables</w:t>
            </w:r>
          </w:p>
          <w:p w14:paraId="00000164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xtracurricular and leisure activities:</w:t>
            </w:r>
          </w:p>
          <w:p w14:paraId="00000165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All activities re-opened, groups of &lt;6 people or those maintaining the bubble group.</w:t>
            </w:r>
          </w:p>
          <w:p w14:paraId="00000166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cholar trips allowed.</w:t>
            </w:r>
          </w:p>
          <w:p w14:paraId="00000167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Education:</w:t>
            </w:r>
          </w:p>
          <w:p w14:paraId="00000168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Opened: schools and institutes</w:t>
            </w:r>
          </w:p>
          <w:p w14:paraId="00000169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Reduction of on-site activities: training courses and regulated general education courses</w:t>
            </w:r>
          </w:p>
          <w:p w14:paraId="0000016A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niversities: 30% of on-site teaching </w:t>
            </w:r>
          </w:p>
          <w:p w14:paraId="0000016B" w14:textId="77777777" w:rsidR="004B28B5" w:rsidRPr="006941C8" w:rsidRDefault="004E48BB">
            <w:pPr>
              <w:numPr>
                <w:ilvl w:val="0"/>
                <w:numId w:val="1"/>
              </w:numPr>
              <w:spacing w:line="276" w:lineRule="auto"/>
              <w:ind w:left="177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Companies:</w:t>
            </w:r>
          </w:p>
          <w:p w14:paraId="0000016C" w14:textId="77777777" w:rsidR="004B28B5" w:rsidRPr="006941C8" w:rsidRDefault="004E48BB">
            <w:pPr>
              <w:numPr>
                <w:ilvl w:val="1"/>
                <w:numId w:val="1"/>
              </w:numPr>
              <w:spacing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Promotion of telework</w:t>
            </w:r>
          </w:p>
          <w:p w14:paraId="0000016D" w14:textId="77777777" w:rsidR="004B28B5" w:rsidRPr="006941C8" w:rsidRDefault="004E48BB">
            <w:pPr>
              <w:numPr>
                <w:ilvl w:val="1"/>
                <w:numId w:val="1"/>
              </w:numPr>
              <w:spacing w:after="160" w:line="276" w:lineRule="auto"/>
              <w:ind w:left="460" w:hanging="283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941C8">
              <w:rPr>
                <w:rFonts w:ascii="Times New Roman" w:eastAsia="Cambria" w:hAnsi="Times New Roman" w:cs="Times New Roman"/>
                <w:sz w:val="20"/>
                <w:szCs w:val="20"/>
              </w:rPr>
              <w:t>Suspended: congresses, conventions and fairs. Except for previous authorization</w:t>
            </w:r>
          </w:p>
        </w:tc>
      </w:tr>
    </w:tbl>
    <w:p w14:paraId="0000016E" w14:textId="77777777" w:rsidR="004B28B5" w:rsidRPr="006941C8" w:rsidRDefault="004B28B5">
      <w:pPr>
        <w:spacing w:after="160" w:line="259" w:lineRule="auto"/>
        <w:rPr>
          <w:rFonts w:ascii="Times New Roman" w:eastAsia="Calibri" w:hAnsi="Times New Roman" w:cs="Times New Roman"/>
        </w:rPr>
      </w:pPr>
    </w:p>
    <w:p w14:paraId="00000174" w14:textId="66D44D18" w:rsidR="004B28B5" w:rsidRPr="006941C8" w:rsidRDefault="004B28B5" w:rsidP="00A0766E">
      <w:pPr>
        <w:rPr>
          <w:rFonts w:ascii="Times New Roman" w:hAnsi="Times New Roman" w:cs="Times New Roman"/>
        </w:rPr>
      </w:pPr>
    </w:p>
    <w:sectPr w:rsidR="004B28B5" w:rsidRPr="006941C8" w:rsidSect="00937115">
      <w:footerReference w:type="default" r:id="rId8"/>
      <w:pgSz w:w="11909" w:h="16834"/>
      <w:pgMar w:top="117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3B3FBE" w14:textId="77777777" w:rsidR="0081650D" w:rsidRDefault="0081650D">
      <w:pPr>
        <w:spacing w:line="240" w:lineRule="auto"/>
      </w:pPr>
      <w:r>
        <w:separator/>
      </w:r>
    </w:p>
  </w:endnote>
  <w:endnote w:type="continuationSeparator" w:id="0">
    <w:p w14:paraId="6ACC5A57" w14:textId="77777777" w:rsidR="0081650D" w:rsidRDefault="008165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175" w14:textId="77777777" w:rsidR="004B28B5" w:rsidRDefault="004B28B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D53E32" w14:textId="77777777" w:rsidR="0081650D" w:rsidRDefault="0081650D">
      <w:pPr>
        <w:spacing w:line="240" w:lineRule="auto"/>
      </w:pPr>
      <w:r>
        <w:separator/>
      </w:r>
    </w:p>
  </w:footnote>
  <w:footnote w:type="continuationSeparator" w:id="0">
    <w:p w14:paraId="41D105B9" w14:textId="77777777" w:rsidR="0081650D" w:rsidRDefault="0081650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D44D75"/>
    <w:multiLevelType w:val="multilevel"/>
    <w:tmpl w:val="6E74B7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8B5"/>
    <w:rsid w:val="004B28B5"/>
    <w:rsid w:val="004E48BB"/>
    <w:rsid w:val="006941C8"/>
    <w:rsid w:val="0081650D"/>
    <w:rsid w:val="00937115"/>
    <w:rsid w:val="00A0766E"/>
    <w:rsid w:val="00DB1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5BE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ca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ca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691</Words>
  <Characters>15340</Characters>
  <Application>Microsoft Office Word</Application>
  <DocSecurity>0</DocSecurity>
  <Lines>127</Lines>
  <Paragraphs>35</Paragraphs>
  <ScaleCrop>false</ScaleCrop>
  <Company>Amazon.com</Company>
  <LinksUpToDate>false</LinksUpToDate>
  <CharactersWithSpaces>17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PriyadharshiniS</dc:creator>
  <cp:lastModifiedBy> PriyadharshiniS</cp:lastModifiedBy>
  <cp:revision>3</cp:revision>
  <dcterms:created xsi:type="dcterms:W3CDTF">2021-09-08T07:05:00Z</dcterms:created>
  <dcterms:modified xsi:type="dcterms:W3CDTF">2021-09-08T07:05:00Z</dcterms:modified>
</cp:coreProperties>
</file>